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8"/>
        <w:gridCol w:w="1984"/>
        <w:gridCol w:w="1843"/>
        <w:gridCol w:w="1843"/>
        <w:gridCol w:w="2082"/>
      </w:tblGrid>
      <w:tr w:rsidR="005B0137" w:rsidRPr="005B0137" w14:paraId="7F6D0F6B" w14:textId="77777777" w:rsidTr="00F6143C">
        <w:trPr>
          <w:trHeight w:val="337"/>
        </w:trPr>
        <w:tc>
          <w:tcPr>
            <w:tcW w:w="927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6B8F8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Key Resources Table</w:t>
            </w:r>
          </w:p>
        </w:tc>
      </w:tr>
      <w:tr w:rsidR="005B0137" w:rsidRPr="005B0137" w14:paraId="3E13FFB6" w14:textId="77777777" w:rsidTr="00F6143C">
        <w:trPr>
          <w:trHeight w:val="745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F567B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eagent type (species) or resour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97D9D4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8C5C6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C1B2B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dentifiers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F1D20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dditional information</w:t>
            </w:r>
          </w:p>
        </w:tc>
      </w:tr>
      <w:tr w:rsidR="005B0137" w:rsidRPr="005B0137" w14:paraId="63354D32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45AB6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CE6B4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IA (CYP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F69E9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2E12B8" w14:textId="77777777" w:rsidR="00EB7303" w:rsidRPr="005B0137" w:rsidRDefault="00EB7303" w:rsidP="00F6143C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NCBI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Gene: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5478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90E1D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3F6EA224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F71A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8ACA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IB (CYPB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43BF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E310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BI Gene:5479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BA46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140B5397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04B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3A3F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IF (CYP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5EDE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4B98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NCBI Gene: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105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DEDE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6C3CA386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779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29B0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IF2AK2 (PKR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1ED6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C5E8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NCBI Gene: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10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44FF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147CD528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41F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27FE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V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241B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F360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NCBI Gene: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506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7DD9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145FA89F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A173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8FE2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DX58 (RIG-I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B1D5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0B5F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NCBI Gene: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586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2BDF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57046268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48C1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F2E4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IH1 (MDA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EAD5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D874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NCBI Gene: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135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B750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49F166EB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0EB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161A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RF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B9E4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3F17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NCBI Gene: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59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4579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01C91BA8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6132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ain, strain background (Hepatitis C Virus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9611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CVcc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F53E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ath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L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1970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mJ6/JFHRluc2</w:t>
            </w:r>
          </w:p>
          <w:p w14:paraId="5F7B116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APV24)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66E1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5B0137" w:rsidRPr="005B0137" w14:paraId="6737AE34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6A63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ain, strain background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scherichia coli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36FF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B1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A208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meg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DD84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2015 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F908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hemically competent 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</w:p>
        </w:tc>
      </w:tr>
      <w:tr w:rsidR="005B0137" w:rsidRPr="005B0137" w14:paraId="48A55D88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22FF1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 li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A02AE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uh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99F5A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r. Yoshiharu Matsuura; originally from Japanese Collection of Research Bioresources Cell Ban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28BBF" w14:textId="212633FC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JCRB0403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CVCL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0336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67E41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5BB1C32D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1FFD4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ell li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01E3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uh7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2FDC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ath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LC</w:t>
            </w:r>
          </w:p>
          <w:p w14:paraId="51DF0CD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ight et al., 20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D7C6F" w14:textId="398A01DE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PC166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CVCL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7927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B9BB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12B29BC9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96D5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 li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3795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uh7.5-CTR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2F24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it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6127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F5CAA" w14:textId="1E0338B1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60B2445B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201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 li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E394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uh7.5-RIG-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7C0A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it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7273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8C45F" w14:textId="7CA2B00B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5BEE3E8C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53AB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 li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A484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uh7.5-Mda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3EF2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it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9EAA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BF9E3" w14:textId="08489CB9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0BDAA015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6CD4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 li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5F76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uh7.5-RIG-I/Mda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103F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it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1AA2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9F722" w14:textId="2362F636" w:rsidR="00EB7303" w:rsidRPr="005B0137" w:rsidRDefault="00EB7303" w:rsidP="00183209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701B4BE1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BF91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 li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D0527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uh7-Lune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9121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837312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riebe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648ABE" w14:textId="6FF6D330" w:rsidR="00EB7303" w:rsidRPr="005B0137" w:rsidRDefault="00ED5F87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CVCL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U459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2B670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0FBCFFC4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AF19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 line (</w:t>
            </w:r>
            <w:r w:rsidRPr="005B013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omo sapiens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4366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K293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7FEDC" w14:textId="5FE07FCA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917E9" w14:textId="7E0B752F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RL-3216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CVCL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0063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7254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5B0409A8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CAAD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1D8A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lang w:val="en-CA"/>
              </w:rPr>
              <w:t xml:space="preserve"> 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CV SG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0AE5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haller et al., 200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D4A9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lang w:val="en-CA"/>
              </w:rPr>
              <w:t>pFKI389Luc/NS3-3’_dg_JFH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3A74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lectroporated into human hepatoma cell line</w:t>
            </w:r>
          </w:p>
        </w:tc>
      </w:tr>
      <w:tr w:rsidR="005B0137" w:rsidRPr="005B0137" w14:paraId="2F616936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34FD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AD4D4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CV SGR-GND</w:t>
            </w:r>
          </w:p>
          <w:p w14:paraId="62D3AE2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D89B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haller et al., 200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88F5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lang w:val="en-CA"/>
              </w:rPr>
              <w:t>pFKI389Luc/NS3-3’_dg_JFH_GND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ED08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lectroporated into human hepatoma cell line</w:t>
            </w:r>
          </w:p>
        </w:tc>
      </w:tr>
      <w:tr w:rsidR="005B0137" w:rsidRPr="005B0137" w14:paraId="50BCA9BC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E102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D731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CV SGR-DEY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59BF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C2AD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CA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lang w:val="en-CA"/>
              </w:rPr>
              <w:t>pFKI389Luc/NS3-3’_dg_JFH_DEYN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37717" w14:textId="73997A55" w:rsidR="00EB7303" w:rsidRPr="005B0137" w:rsidRDefault="009D776D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lang w:val="en-CA"/>
              </w:rPr>
              <w:t xml:space="preserve">NS5A D316E/Y317N mutant HCV SGR. </w:t>
            </w:r>
            <w:r w:rsidR="00EB7303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lectroporated into human hepatoma cell line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generated in Prof. Greg Towers</w:t>
            </w:r>
            <w:r w:rsidR="00183209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ab (UCL)</w:t>
            </w:r>
          </w:p>
        </w:tc>
      </w:tr>
      <w:tr w:rsidR="005B0137" w:rsidRPr="005B0137" w14:paraId="7C0583BC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87F3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54CB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lang w:val="en-CA"/>
              </w:rPr>
              <w:t>HCV protein expression construc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D5D3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mero-Brey et al., 20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D615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M-NS3-5B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D25F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into human hepatoma cells</w:t>
            </w:r>
          </w:p>
        </w:tc>
      </w:tr>
      <w:tr w:rsidR="005B0137" w:rsidRPr="005B0137" w14:paraId="1FA299F6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BC6C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6518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8.9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39F8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ufferey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199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B1FC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F288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ntiviral packaging plasmid</w:t>
            </w:r>
          </w:p>
        </w:tc>
      </w:tr>
      <w:tr w:rsidR="005B0137" w:rsidRPr="005B0137" w14:paraId="3B6CB44B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940D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8729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MDG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90A41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ldini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199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F481D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24F8E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VSV-G envelope expressing construct </w:t>
            </w:r>
          </w:p>
        </w:tc>
      </w:tr>
      <w:tr w:rsidR="005B0137" w:rsidRPr="005B0137" w14:paraId="0DB8ED9B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D71F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91C7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IV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SIR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4F87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haller et al., 20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D9A4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502C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entiviral transfer plasmid </w:t>
            </w:r>
          </w:p>
        </w:tc>
      </w:tr>
      <w:tr w:rsidR="005B0137" w:rsidRPr="005B0137" w14:paraId="26C926BA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00E4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091C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entiCRISPRv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4A2C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rof. Feng Zhang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4B9E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Addgene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52961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BB89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ntiviral </w:t>
            </w:r>
          </w:p>
          <w:p w14:paraId="76B4659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r plasmid for Cas9-mediated KO</w:t>
            </w:r>
          </w:p>
          <w:p w14:paraId="01AB618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2E9F94B5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674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9874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IV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SIREN-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Cyp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8688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E7E1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85F5F" w14:textId="4ED88322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entiviral transfer plasmid encoding shRNA for 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pA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knockdown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generated in Prof. Greg Towers</w:t>
            </w:r>
            <w:r w:rsidR="00183209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ab (UCL)</w:t>
            </w:r>
          </w:p>
        </w:tc>
      </w:tr>
      <w:tr w:rsidR="005B0137" w:rsidRPr="005B0137" w14:paraId="568EA68E" w14:textId="77777777" w:rsidTr="00F6143C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AB6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3C15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IV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SIREN-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CypB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FCC1DC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F8E4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2D12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D9874" w14:textId="178C4AE0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entiviral transfer plasmid encoding shRNA for 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pB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knockdown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generated in Prof. Greg Towers</w:t>
            </w:r>
            <w:r w:rsidR="00183209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ab (UCL)</w:t>
            </w:r>
          </w:p>
        </w:tc>
      </w:tr>
      <w:tr w:rsidR="005B0137" w:rsidRPr="005B0137" w14:paraId="3BE279D4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7EB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41DFE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LentiCRISPRv2-sgPKR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36E42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DB7A1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E7C0F7" w14:textId="545B9294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ntiviral transfer plasmid for PKR KO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generated in Prof. Greg 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Towers</w:t>
            </w:r>
            <w:r w:rsidR="00183209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ab (UCL)</w:t>
            </w:r>
          </w:p>
        </w:tc>
      </w:tr>
      <w:tr w:rsidR="005B0137" w:rsidRPr="005B0137" w14:paraId="042B01D5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996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1C0A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entiCRISPRv2-sgMAV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8EEB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B65E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062CB" w14:textId="6CFCFE32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ntiviral transfer plasmid for MAVS KO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generated in Prof. Greg Towers</w:t>
            </w:r>
            <w:r w:rsidR="00183209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ab (UCL)</w:t>
            </w:r>
          </w:p>
        </w:tc>
      </w:tr>
      <w:tr w:rsidR="005B0137" w:rsidRPr="005B0137" w14:paraId="55C38CEF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20B2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237D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entiCRISPRv2-sgIRF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55C8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B33B4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B74FA" w14:textId="7E83B18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ntiviral transfer plasmid for IRF1 KO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generated in Prof. Greg Towers</w:t>
            </w:r>
            <w:r w:rsidR="00183209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ab (UCL)</w:t>
            </w:r>
          </w:p>
        </w:tc>
      </w:tr>
      <w:tr w:rsidR="005B0137" w:rsidRPr="005B0137" w14:paraId="312931C7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29F3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3CF0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CRPSY-EIF2A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9767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ng et al. 20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36F6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69685" w14:textId="5672062C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ntiviral transfer plasmid for PKR expression</w:t>
            </w:r>
          </w:p>
        </w:tc>
      </w:tr>
      <w:tr w:rsidR="005B0137" w:rsidRPr="005B0137" w14:paraId="0E97384B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616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FA80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cDNA3.1-MAVS-WT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DA33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BD8F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0317D" w14:textId="3AC9692F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lasmid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  expression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f WT MAVS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generated in Prof. Greg Towers</w:t>
            </w:r>
            <w:r w:rsidR="00183209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ab (UCL)</w:t>
            </w:r>
          </w:p>
        </w:tc>
      </w:tr>
      <w:tr w:rsidR="005B0137" w:rsidRPr="005B0137" w14:paraId="664B49FF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74B5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ected construct (huma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24E5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cDNA3.1-MAVS-C508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4B54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C264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68EA6" w14:textId="18B1F269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smid for expression of C508R MAVS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generated in Prof. Greg Towers</w:t>
            </w:r>
            <w:r w:rsidR="00183209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="00BE1E47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ab (UCL)</w:t>
            </w:r>
          </w:p>
        </w:tc>
      </w:tr>
      <w:tr w:rsidR="005B0137" w:rsidRPr="005B0137" w14:paraId="7A40EF64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2B7B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EDFE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-NS5A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003C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r. Joe Grove (UCL)</w:t>
            </w:r>
          </w:p>
          <w:p w14:paraId="60AD839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ndenbach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0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E2EB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2194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 (1:1000)</w:t>
            </w:r>
          </w:p>
        </w:tc>
      </w:tr>
      <w:tr w:rsidR="005B0137" w:rsidRPr="005B0137" w14:paraId="547D40EB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CC27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E3CA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-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β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actin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9CD8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F6FD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 AB8226,</w:t>
            </w:r>
          </w:p>
          <w:p w14:paraId="6B6362B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AB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306371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F5F0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 (1:10000)</w:t>
            </w:r>
          </w:p>
        </w:tc>
      </w:tr>
      <w:tr w:rsidR="005B0137" w:rsidRPr="005B0137" w14:paraId="09D97F49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06C1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047D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-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β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actin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1AD04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77A73" w14:textId="46667E5D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# AB8227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AB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2305186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15B5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 (1:1000)</w:t>
            </w:r>
          </w:p>
        </w:tc>
      </w:tr>
      <w:tr w:rsidR="005B0137" w:rsidRPr="005B0137" w14:paraId="7097523D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4B80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4102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-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pA</w:t>
            </w:r>
            <w:proofErr w:type="spellEnd"/>
          </w:p>
          <w:p w14:paraId="082D541C" w14:textId="77777777" w:rsidR="00EB7303" w:rsidRPr="005B0137" w:rsidRDefault="00EB7303" w:rsidP="00F6143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</w:t>
            </w:r>
            <w:proofErr w:type="spellEnd"/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lyclonal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06DC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z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006D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# BML-SA296-0100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AB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2051206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3EA7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 (1:5000)</w:t>
            </w:r>
          </w:p>
        </w:tc>
      </w:tr>
      <w:tr w:rsidR="005B0137" w:rsidRPr="005B0137" w14:paraId="12AC30A3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AE68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AD51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-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pB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D733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94CF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# AB16045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AB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443295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94BC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 (1:1400)</w:t>
            </w:r>
          </w:p>
        </w:tc>
      </w:tr>
      <w:tr w:rsidR="005B0137" w:rsidRPr="005B0137" w14:paraId="11AB5E20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2AAE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3BAB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-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pD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E9A9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CFE0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# AB110324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AB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10864110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A195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B (1 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μ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mL)</w:t>
            </w:r>
          </w:p>
        </w:tc>
      </w:tr>
      <w:tr w:rsidR="005B0137" w:rsidRPr="005B0137" w14:paraId="2E331D75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6AF9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B1604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-RIG-I (rabbit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8492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A613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# 3743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AB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2269233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12A5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 (1:1000)</w:t>
            </w:r>
          </w:p>
        </w:tc>
      </w:tr>
      <w:tr w:rsidR="005B0137" w:rsidRPr="005B0137" w14:paraId="22F81FD6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DEC04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43F7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-MAVS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4060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94604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# sc166583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AB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2012300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FD5C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 (1:500)</w:t>
            </w:r>
          </w:p>
        </w:tc>
      </w:tr>
      <w:tr w:rsidR="005B0137" w:rsidRPr="005B0137" w14:paraId="35C5C767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A1C9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7FAD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-PKR (rabbit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EDB1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85BD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# AB32052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AB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2293421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860C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 (1:1000)</w:t>
            </w:r>
          </w:p>
        </w:tc>
      </w:tr>
      <w:tr w:rsidR="005B0137" w:rsidRPr="005B0137" w14:paraId="20C11D35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F7FB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3DD1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-phospho-PKR T446 (rabbit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558A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6D95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# AB32036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AB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777310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C637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 (1:1000)</w:t>
            </w:r>
          </w:p>
        </w:tc>
      </w:tr>
      <w:tr w:rsidR="005B0137" w:rsidRPr="005B0137" w14:paraId="545A295F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A449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5E92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-IFNAR2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EAC5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bl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ssay Sci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6C64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# 21385-1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AB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354167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038A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μ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mL</w:t>
            </w:r>
          </w:p>
        </w:tc>
      </w:tr>
      <w:tr w:rsidR="005B0137" w:rsidRPr="005B0137" w14:paraId="0BB68DBE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1FF0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1570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gG2A control antibody (mouse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49D2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&amp;D System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ECE4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# 4460-MG-100, </w:t>
            </w:r>
            <w:proofErr w:type="gram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ID:AB</w:t>
            </w:r>
            <w:proofErr w:type="gram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884569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CF24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μ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mL</w:t>
            </w:r>
          </w:p>
        </w:tc>
      </w:tr>
      <w:tr w:rsidR="005B0137" w:rsidRPr="005B0137" w14:paraId="0229E543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87B9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AB8A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eady-Glo Luciferase Assay System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BA4A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Promeg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98D44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Cat# E2510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D2C5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5B0137" w:rsidRPr="005B0137" w14:paraId="42A764E5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4CF9E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1C067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GAScript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7 Transcription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30AAC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bion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Life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1503F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AM1334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46DD6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04D87BC4" w14:textId="77777777" w:rsidTr="00F6143C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D687C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24787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on Transfection System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2D975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fe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149E7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MPK10025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10C16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12A75920" w14:textId="77777777" w:rsidTr="00F6143C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0BE8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A475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axa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cleofecter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ystem – Kit 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EB51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nz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5D91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 # VVCA-1002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742B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48DF231F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2D0A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B811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IT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T1 Transfection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3405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us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Bio LL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746C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MIR 2304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33B1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3413065D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32B7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7277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ugene-6 Transfection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27CD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meg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B1D5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E2691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0798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5B515821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7DAD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3B87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5 Site-Directed Mutagenesi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8437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w England Biolab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1C3D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E0554S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3CAA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2EA0CFC1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EDB6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4E4F4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uikChange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I Site-Directed Mutagenesi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01DE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il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75E9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200523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5879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6DD688E6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EF5A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3000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aldite 502/ Embed 812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3F544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lectron Microscopy 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4EF8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13940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5958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4B014531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EE17B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D045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Neasy Mini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BB96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ia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532D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74106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C03F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00B330B4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84B8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76FDC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perScript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II Reverse Transcriptas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B2CA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BF0E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18080093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6CF8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42E19986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01CA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7A2B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stSYBR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Green master mix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9EB2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plie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DD74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4385610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8DFE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58D054E4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B7AE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6C5D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amarBlue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iability Assa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16FE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rmoScientific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DADE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DAL1025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471D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07611D17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59E7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hemical compound, dru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D542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27851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Sigma-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EA9F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I9785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A7FA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78C09852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BDE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emical compound, dru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2B90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uxolitinib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2372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 Guidance System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A06AA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# SM87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E968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73AFB8EF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06A3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emical compound, dru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88818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clatasvi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9C3B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Insight Bio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5B91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# </w:t>
            </w:r>
            <w:r w:rsidRPr="005B0137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D101505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9918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66AB23E4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6961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hemical compound, dru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8041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laprevir (VX-95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187C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Generon</w:t>
            </w:r>
            <w:proofErr w:type="spellEnd"/>
            <w:r w:rsidRPr="005B0137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5B0137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Adooq</w:t>
            </w:r>
            <w:proofErr w:type="spellEnd"/>
            <w:r w:rsidRPr="005B0137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Biosci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2913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# </w:t>
            </w:r>
            <w:r w:rsidRPr="005B0137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A10902-2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9E67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0137" w:rsidRPr="005B0137" w14:paraId="23AEAE04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CD8BD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emical compound, dru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3AE9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A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-like 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pI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JW11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EA2B6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50C9E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1BD79" w14:textId="60E4C708" w:rsidR="00EB7303" w:rsidRPr="005B0137" w:rsidRDefault="00BE1E47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ted in Prof. Dave Selwood’s lab</w:t>
            </w:r>
            <w:r w:rsidR="00183209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UCL)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see Supplementary File 1. Synthesis of novel 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pI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5B0137" w:rsidRPr="005B0137" w14:paraId="34A9BFA6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69EE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emical compound, dru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9E5E5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psin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pI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JW3-3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55909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575C0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32B88" w14:textId="7CC93B7D" w:rsidR="00EB7303" w:rsidRPr="005B0137" w:rsidRDefault="00BE1E47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ted in Prof. Dave Selwood’s lab</w:t>
            </w:r>
            <w:r w:rsidR="00183209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UCL)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see Supplementary File 1. Synthesis of novel 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pI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B7303" w:rsidRPr="005B0137" w14:paraId="433D689C" w14:textId="77777777" w:rsidTr="00F6143C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A027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emical compound, dru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D9427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A-Prtc1</w:t>
            </w:r>
          </w:p>
          <w:p w14:paraId="53197EFF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JW4-1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9ECE2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15153" w14:textId="77777777" w:rsidR="00EB7303" w:rsidRPr="005B0137" w:rsidRDefault="00EB7303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9B1F9" w14:textId="2C2299E2" w:rsidR="00EB7303" w:rsidRPr="005B0137" w:rsidRDefault="00BE1E47" w:rsidP="00F6143C">
            <w:pPr>
              <w:pStyle w:val="NormalWeb"/>
              <w:spacing w:before="0" w:beforeAutospacing="0" w:after="0" w:afterAutospacing="0"/>
              <w:ind w:left="120" w:right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ted in Prof. Dave Selwood’s lab</w:t>
            </w:r>
            <w:r w:rsidR="001A7A5E"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UCL)</w:t>
            </w:r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see Supplementary File 1. Synthesis of novel </w:t>
            </w:r>
            <w:proofErr w:type="spellStart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pI</w:t>
            </w:r>
            <w:proofErr w:type="spellEnd"/>
            <w:r w:rsidRPr="005B01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077DE918" w14:textId="77777777" w:rsidR="00075E67" w:rsidRPr="005B0137" w:rsidRDefault="00075E67">
      <w:pPr>
        <w:rPr>
          <w:color w:val="000000" w:themeColor="text1"/>
        </w:rPr>
      </w:pPr>
    </w:p>
    <w:sectPr w:rsidR="00075E67" w:rsidRPr="005B0137" w:rsidSect="00A452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303"/>
    <w:rsid w:val="00075E67"/>
    <w:rsid w:val="00183209"/>
    <w:rsid w:val="001A7A5E"/>
    <w:rsid w:val="005B0137"/>
    <w:rsid w:val="00985D87"/>
    <w:rsid w:val="009D776D"/>
    <w:rsid w:val="00A452E9"/>
    <w:rsid w:val="00BE1E47"/>
    <w:rsid w:val="00EB7303"/>
    <w:rsid w:val="00ED5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09EA6"/>
  <w15:chartTrackingRefBased/>
  <w15:docId w15:val="{B0609BDB-C44E-204A-A780-09255841C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303"/>
    <w:pPr>
      <w:spacing w:after="160" w:line="259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7303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77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7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76D"/>
    <w:rPr>
      <w:rFonts w:ascii="Calibri" w:eastAsia="Calibri" w:hAnsi="Calibri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6D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76D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6D"/>
    <w:rPr>
      <w:rFonts w:ascii="Times New Roman" w:eastAsia="Calibri" w:hAnsi="Times New Roman" w:cs="Times New Roman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2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970</Words>
  <Characters>553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ewood, Sophie</dc:creator>
  <cp:keywords/>
  <dc:description/>
  <cp:lastModifiedBy>Che Colpitts</cp:lastModifiedBy>
  <cp:revision>4</cp:revision>
  <dcterms:created xsi:type="dcterms:W3CDTF">2020-04-24T08:15:00Z</dcterms:created>
  <dcterms:modified xsi:type="dcterms:W3CDTF">2020-05-14T17:00:00Z</dcterms:modified>
</cp:coreProperties>
</file>